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34122" w14:textId="514BE866" w:rsidR="00787779" w:rsidRPr="009251D2" w:rsidRDefault="009F3018" w:rsidP="00083C99">
      <w:pPr>
        <w:spacing w:line="360" w:lineRule="auto"/>
        <w:rPr>
          <w:rFonts w:ascii="Times New Roman" w:hAnsi="Times New Roman" w:cs="Times New Roman"/>
          <w:b/>
          <w:bCs/>
        </w:rPr>
      </w:pPr>
      <w:r w:rsidRPr="009251D2">
        <w:rPr>
          <w:rFonts w:ascii="Times New Roman" w:hAnsi="Times New Roman" w:cs="Times New Roman"/>
          <w:b/>
          <w:bCs/>
        </w:rPr>
        <w:t xml:space="preserve">Table S1 – Subgroup analysis </w:t>
      </w:r>
      <w:r w:rsidR="00B633BF" w:rsidRPr="009251D2">
        <w:rPr>
          <w:rFonts w:ascii="Times New Roman" w:hAnsi="Times New Roman" w:cs="Times New Roman"/>
          <w:b/>
          <w:bCs/>
        </w:rPr>
        <w:t>of clinical outcomes by</w:t>
      </w:r>
      <w:r w:rsidRPr="009251D2">
        <w:rPr>
          <w:rFonts w:ascii="Times New Roman" w:hAnsi="Times New Roman" w:cs="Times New Roman"/>
          <w:b/>
          <w:bCs/>
        </w:rPr>
        <w:t xml:space="preserve"> type of peripancreatic </w:t>
      </w:r>
      <w:r w:rsidR="0004325E" w:rsidRPr="009251D2">
        <w:rPr>
          <w:rFonts w:ascii="Times New Roman" w:hAnsi="Times New Roman" w:cs="Times New Roman"/>
          <w:b/>
          <w:bCs/>
        </w:rPr>
        <w:t>f</w:t>
      </w:r>
      <w:r w:rsidRPr="009251D2">
        <w:rPr>
          <w:rFonts w:ascii="Times New Roman" w:hAnsi="Times New Roman" w:cs="Times New Roman"/>
          <w:b/>
          <w:bCs/>
        </w:rPr>
        <w:t>luid collection.</w:t>
      </w:r>
    </w:p>
    <w:p w14:paraId="3E70A3DD" w14:textId="77777777" w:rsidR="00083C99" w:rsidRDefault="00083C99" w:rsidP="00083C99">
      <w:pPr>
        <w:spacing w:line="360" w:lineRule="auto"/>
      </w:pPr>
    </w:p>
    <w:tbl>
      <w:tblPr>
        <w:tblStyle w:val="aa"/>
        <w:tblpPr w:leftFromText="142" w:rightFromText="142" w:vertAnchor="page" w:horzAnchor="margin" w:tblpXSpec="center" w:tblpY="2462"/>
        <w:tblW w:w="11205" w:type="dxa"/>
        <w:tblLayout w:type="fixed"/>
        <w:tblLook w:val="04A0" w:firstRow="1" w:lastRow="0" w:firstColumn="1" w:lastColumn="0" w:noHBand="0" w:noVBand="1"/>
      </w:tblPr>
      <w:tblGrid>
        <w:gridCol w:w="2545"/>
        <w:gridCol w:w="1205"/>
        <w:gridCol w:w="1205"/>
        <w:gridCol w:w="1210"/>
        <w:gridCol w:w="1204"/>
        <w:gridCol w:w="1205"/>
        <w:gridCol w:w="1209"/>
        <w:gridCol w:w="1422"/>
      </w:tblGrid>
      <w:tr w:rsidR="000C3443" w:rsidRPr="00D96816" w14:paraId="6399A602" w14:textId="77777777" w:rsidTr="009251D2">
        <w:tc>
          <w:tcPr>
            <w:tcW w:w="254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BADA4D" w14:textId="258F5F84" w:rsidR="000C3443" w:rsidRPr="00B633BF" w:rsidRDefault="000C3443" w:rsidP="009251D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620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DC9D98" w14:textId="757A412E" w:rsidR="000C3443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PC subgroup</w:t>
            </w:r>
          </w:p>
        </w:tc>
        <w:tc>
          <w:tcPr>
            <w:tcW w:w="3618" w:type="dxa"/>
            <w:gridSpan w:val="3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3D5043A" w14:textId="5C90AD53" w:rsidR="000C3443" w:rsidRPr="00C2734A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N subgroup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0FEA3B" w14:textId="7148404B" w:rsidR="000C3443" w:rsidRPr="00C2734A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34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2734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for interaction</w:t>
            </w:r>
          </w:p>
        </w:tc>
      </w:tr>
      <w:tr w:rsidR="009251D2" w:rsidRPr="00D96816" w14:paraId="217FB34F" w14:textId="77777777" w:rsidTr="009251D2">
        <w:tc>
          <w:tcPr>
            <w:tcW w:w="254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A034DAE" w14:textId="77777777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91F194" w14:textId="77777777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MS</w:t>
            </w:r>
          </w:p>
          <w:p w14:paraId="2BC7DE55" w14:textId="6E238A9A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C3443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F0B02B9" w14:textId="77777777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</w:t>
            </w:r>
          </w:p>
          <w:p w14:paraId="10F68888" w14:textId="7E202ADC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C3443">
              <w:rPr>
                <w:rFonts w:ascii="Times New Roman" w:hAnsi="Times New Roman" w:cs="Times New Roman"/>
                <w:b/>
                <w:bCs/>
              </w:rPr>
              <w:t>2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8CBC8C" w14:textId="1D3C9BCB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3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22355C" w14:textId="77777777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MS</w:t>
            </w:r>
          </w:p>
          <w:p w14:paraId="2DA93FB7" w14:textId="694AD5A2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C3443">
              <w:rPr>
                <w:rFonts w:ascii="Times New Roman" w:hAnsi="Times New Roman" w:cs="Times New Roman"/>
                <w:b/>
                <w:bCs/>
              </w:rPr>
              <w:t>1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6C8C5D1" w14:textId="77777777" w:rsidR="00B633BF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</w:t>
            </w:r>
          </w:p>
          <w:p w14:paraId="7E2FB727" w14:textId="51D9044A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0C3443">
              <w:rPr>
                <w:rFonts w:ascii="Times New Roman" w:hAnsi="Times New Roman" w:cs="Times New Roman"/>
                <w:b/>
                <w:bCs/>
              </w:rPr>
              <w:t>1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FE2B58" w14:textId="66A34F1D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3B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D19CF8" w14:textId="77777777" w:rsidR="00B633BF" w:rsidRPr="00C2734A" w:rsidRDefault="00B633BF" w:rsidP="009251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251D2" w:rsidRPr="00D96816" w14:paraId="19838EBF" w14:textId="77777777" w:rsidTr="009251D2"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28CFF" w14:textId="6D3075A6" w:rsidR="00B633BF" w:rsidRPr="00D96816" w:rsidRDefault="00B633BF" w:rsidP="009251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uccess, n (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7C630" w14:textId="34D1498E" w:rsidR="00B633BF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C553C" w14:textId="482107BD" w:rsidR="00B633BF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92.0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A7781" w14:textId="38BFF768" w:rsidR="00B633BF" w:rsidRDefault="00A35308" w:rsidP="009251D2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gt;.9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AF814" w14:textId="71A2A6BB" w:rsidR="00B633BF" w:rsidRPr="00D96816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0.0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410EB" w14:textId="11F61119" w:rsidR="00B633BF" w:rsidRDefault="000C3443" w:rsidP="009251D2">
            <w:pPr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2 (75.0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BEC89" w14:textId="060B9518" w:rsidR="00B633BF" w:rsidRPr="00D96816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E1260" w14:textId="6556582A" w:rsidR="00B633BF" w:rsidRPr="00D96816" w:rsidRDefault="0057047C" w:rsidP="009251D2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A35308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251D2" w:rsidRPr="00D96816" w14:paraId="198EB306" w14:textId="77777777" w:rsidTr="009251D2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707ECC2" w14:textId="76711D77" w:rsidR="000C3443" w:rsidRPr="00D96816" w:rsidRDefault="000C3443" w:rsidP="009251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recommencing oral intake (days), median (range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C83C" w14:textId="7C1E62CB" w:rsidR="000C3443" w:rsidRPr="00D96816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-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9870" w14:textId="73EB54FF" w:rsidR="000C3443" w:rsidRPr="00D96816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-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ABC7" w14:textId="4D558E58" w:rsidR="000C3443" w:rsidRPr="00D96816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3530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8602" w14:textId="623BBFC7" w:rsidR="000C3443" w:rsidRPr="00D96816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1-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6B25" w14:textId="71A40480" w:rsidR="000C3443" w:rsidRPr="00D96816" w:rsidRDefault="000C3443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1-5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B6E5" w14:textId="192D631E" w:rsidR="000C3443" w:rsidRPr="00D96816" w:rsidRDefault="00614FB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438F" w14:textId="2655D534" w:rsidR="000C3443" w:rsidRPr="00D96816" w:rsidRDefault="0057047C" w:rsidP="009251D2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.2</w:t>
            </w:r>
            <w:r w:rsidR="00A35308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9251D2" w:rsidRPr="00D96816" w14:paraId="0946177B" w14:textId="77777777" w:rsidTr="009251D2"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2769A37" w14:textId="23744080" w:rsidR="000C3443" w:rsidRPr="00D96816" w:rsidRDefault="000C3443" w:rsidP="009251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CONUT change, mean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E9D3" w14:textId="36789D54" w:rsidR="000C3443" w:rsidRPr="00085CF2" w:rsidRDefault="00AC2146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3.7</w:t>
            </w:r>
            <w:r w:rsidR="00DE0759"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="00DE0759"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6C5A" w14:textId="4D6FD373" w:rsidR="000C3443" w:rsidRPr="00085CF2" w:rsidRDefault="00AC2146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5</w:t>
            </w:r>
            <w:r w:rsidR="00DE0759"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572D" w14:textId="283B345E" w:rsidR="000C3443" w:rsidRPr="00085CF2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hAnsi="Times New Roman" w:cs="Times New Roman"/>
              </w:rPr>
              <w:t>.0</w:t>
            </w:r>
            <w:r w:rsidR="00AC2146" w:rsidRPr="00085C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2630" w14:textId="1E3F42C8" w:rsidR="000C3443" w:rsidRPr="00085CF2" w:rsidRDefault="00AC2146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-1.0±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87DD" w14:textId="052340CA" w:rsidR="000C3443" w:rsidRPr="00085CF2" w:rsidRDefault="00AC2146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3±3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AD86" w14:textId="79075D4B" w:rsidR="000C3443" w:rsidRPr="00085CF2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5CF2">
              <w:rPr>
                <w:rFonts w:ascii="Times New Roman" w:hAnsi="Times New Roman" w:cs="Times New Roman"/>
              </w:rPr>
              <w:t>0.4</w:t>
            </w:r>
            <w:r w:rsidR="00AC2146" w:rsidRPr="00085CF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95FE" w14:textId="31087502" w:rsidR="000C3443" w:rsidRPr="00085CF2" w:rsidRDefault="0057047C" w:rsidP="009251D2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085CF2">
              <w:rPr>
                <w:rFonts w:ascii="Times New Roman" w:hAnsi="Times New Roman" w:cs="Times New Roman"/>
              </w:rPr>
              <w:t>.</w:t>
            </w:r>
            <w:r w:rsidR="00AC2146" w:rsidRPr="00085CF2">
              <w:rPr>
                <w:rFonts w:ascii="Times New Roman" w:hAnsi="Times New Roman" w:cs="Times New Roman"/>
              </w:rPr>
              <w:t>1</w:t>
            </w:r>
            <w:r w:rsidR="00A35308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9251D2" w:rsidRPr="00D96816" w14:paraId="33228790" w14:textId="77777777" w:rsidTr="009251D2"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F73DE" w14:textId="15101436" w:rsidR="000C3443" w:rsidRPr="00D96816" w:rsidRDefault="000C3443" w:rsidP="009251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I change,</w:t>
            </w:r>
            <w:r w:rsidR="009251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an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CEF9A" w14:textId="59696806" w:rsidR="000C3443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.5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37508" w14:textId="3BC8A371" w:rsidR="000C3443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6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AFF3E" w14:textId="0A63ED73" w:rsidR="000C3443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0CC9F" w14:textId="100777B0" w:rsidR="000C3443" w:rsidRPr="00D96816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.1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1.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09FAA" w14:textId="2070A369" w:rsidR="000C3443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0.4</w:t>
            </w:r>
            <w:r w:rsidRPr="00D96816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.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DC42" w14:textId="1D1868AD" w:rsidR="000C3443" w:rsidRPr="00D96816" w:rsidRDefault="00DE0759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CAA69" w14:textId="6B3BFB3A" w:rsidR="000C3443" w:rsidRPr="00D96816" w:rsidRDefault="0057047C" w:rsidP="009251D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0C3443" w:rsidRPr="00D96816" w14:paraId="706D564D" w14:textId="77777777" w:rsidTr="009251D2">
        <w:tc>
          <w:tcPr>
            <w:tcW w:w="11205" w:type="dxa"/>
            <w:gridSpan w:val="8"/>
            <w:tcBorders>
              <w:top w:val="single" w:sz="4" w:space="0" w:color="auto"/>
            </w:tcBorders>
            <w:shd w:val="clear" w:color="auto" w:fill="E8E8E8" w:themeFill="background2"/>
          </w:tcPr>
          <w:p w14:paraId="4EB77E19" w14:textId="3DFD2CE2" w:rsidR="000C3443" w:rsidRPr="00D96816" w:rsidRDefault="000C3443" w:rsidP="009251D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C =</w:t>
            </w:r>
            <w:r w:rsidR="009251D2">
              <w:rPr>
                <w:rFonts w:ascii="Times New Roman" w:hAnsi="Times New Roman" w:cs="Times New Roman"/>
              </w:rPr>
              <w:t xml:space="preserve"> pancreatic pseudocyst, WON = walled-off necrosis,</w:t>
            </w:r>
            <w:r>
              <w:rPr>
                <w:rFonts w:ascii="Times New Roman" w:hAnsi="Times New Roman" w:cs="Times New Roman"/>
              </w:rPr>
              <w:t xml:space="preserve"> LAMS = lumen-apposing metal stent, PS = plastic stent, </w:t>
            </w:r>
            <w:r w:rsidRPr="00D96816">
              <w:rPr>
                <w:rFonts w:ascii="Times New Roman" w:hAnsi="Times New Roman" w:cs="Times New Roman"/>
              </w:rPr>
              <w:t>PFC = peripancreatic fluid collection</w:t>
            </w:r>
            <w:r w:rsidR="009251D2">
              <w:rPr>
                <w:rFonts w:ascii="Times New Roman" w:hAnsi="Times New Roman" w:cs="Times New Roman"/>
              </w:rPr>
              <w:t>,</w:t>
            </w:r>
            <w:r w:rsidR="009251D2" w:rsidRPr="00D96816">
              <w:rPr>
                <w:rFonts w:ascii="Times New Roman" w:hAnsi="Times New Roman" w:cs="Times New Roman"/>
              </w:rPr>
              <w:t xml:space="preserve"> M-CONUT = modified controlling nutritional status, PNI = prognostic nutritional index.</w:t>
            </w:r>
          </w:p>
        </w:tc>
      </w:tr>
    </w:tbl>
    <w:p w14:paraId="175087D6" w14:textId="77777777" w:rsidR="00083C99" w:rsidRDefault="00083C99" w:rsidP="00083C99">
      <w:pPr>
        <w:spacing w:line="360" w:lineRule="auto"/>
      </w:pPr>
    </w:p>
    <w:p w14:paraId="1E9D3AA3" w14:textId="549E4882" w:rsidR="0004325E" w:rsidRPr="009F3018" w:rsidRDefault="0004325E" w:rsidP="009F3018">
      <w:pPr>
        <w:spacing w:line="360" w:lineRule="auto"/>
      </w:pPr>
    </w:p>
    <w:sectPr w:rsidR="0004325E" w:rsidRPr="009F3018" w:rsidSect="009F3018">
      <w:pgSz w:w="12240" w:h="15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99"/>
    <w:rsid w:val="0004325E"/>
    <w:rsid w:val="00083C99"/>
    <w:rsid w:val="00085CF2"/>
    <w:rsid w:val="000C3443"/>
    <w:rsid w:val="000F5E3A"/>
    <w:rsid w:val="001F05DF"/>
    <w:rsid w:val="0057047C"/>
    <w:rsid w:val="00614FBC"/>
    <w:rsid w:val="006265DC"/>
    <w:rsid w:val="00787779"/>
    <w:rsid w:val="008E174C"/>
    <w:rsid w:val="009251D2"/>
    <w:rsid w:val="0095157A"/>
    <w:rsid w:val="009F3018"/>
    <w:rsid w:val="009F3450"/>
    <w:rsid w:val="00A35308"/>
    <w:rsid w:val="00A50F13"/>
    <w:rsid w:val="00A95B26"/>
    <w:rsid w:val="00AC2146"/>
    <w:rsid w:val="00B47624"/>
    <w:rsid w:val="00B633BF"/>
    <w:rsid w:val="00C433C9"/>
    <w:rsid w:val="00DE0759"/>
    <w:rsid w:val="00F3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1081BC"/>
  <w15:chartTrackingRefBased/>
  <w15:docId w15:val="{A9025E8D-CE53-E74C-93FA-1D723337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游明朝" w:hAnsiTheme="minorHAnsi" w:cs="Cambria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3C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C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C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C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C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C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C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C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3C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3C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3C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3C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3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C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3C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C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3C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C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3C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3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3C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3C9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F3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aga shigeyuki</dc:creator>
  <cp:keywords/>
  <dc:description/>
  <cp:lastModifiedBy>高典 津山</cp:lastModifiedBy>
  <cp:revision>3</cp:revision>
  <dcterms:created xsi:type="dcterms:W3CDTF">2025-09-22T14:19:00Z</dcterms:created>
  <dcterms:modified xsi:type="dcterms:W3CDTF">2025-09-22T14:20:00Z</dcterms:modified>
</cp:coreProperties>
</file>